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3633"/>
      </w:tblGrid>
      <w:tr w:rsidR="00DF20CE" w:rsidRPr="000C1AC4" w:rsidTr="00F63B1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Specification </w:t>
            </w:r>
          </w:p>
        </w:tc>
        <w:tc>
          <w:tcPr>
            <w:tcW w:w="3633" w:type="dxa"/>
            <w:tcBorders>
              <w:top w:val="single" w:sz="4" w:space="0" w:color="auto"/>
              <w:bottom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Supplier</w:t>
            </w:r>
          </w:p>
        </w:tc>
      </w:tr>
      <w:tr w:rsidR="00DF20CE" w:rsidRPr="000C1AC4" w:rsidTr="00F63B1E">
        <w:tc>
          <w:tcPr>
            <w:tcW w:w="3686" w:type="dxa"/>
            <w:tcBorders>
              <w:top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Electrophoresis syste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  <w:tcBorders>
              <w:top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ny company</w:t>
            </w:r>
          </w:p>
        </w:tc>
      </w:tr>
      <w:tr w:rsidR="00DF20CE" w:rsidRPr="000C1AC4" w:rsidTr="00F63B1E">
        <w:tc>
          <w:tcPr>
            <w:tcW w:w="3686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el imager</w:t>
            </w:r>
          </w:p>
        </w:tc>
        <w:tc>
          <w:tcPr>
            <w:tcW w:w="1701" w:type="dxa"/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ny company</w:t>
            </w:r>
          </w:p>
        </w:tc>
      </w:tr>
      <w:tr w:rsidR="00DF20CE" w:rsidRPr="000C1AC4" w:rsidTr="00F63B1E">
        <w:tc>
          <w:tcPr>
            <w:tcW w:w="3686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Incubator (37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0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 5% CO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vertAlign w:val="subscript"/>
                <w:lang w:val="en-GB"/>
              </w:rPr>
              <w:t>2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, humid) </w:t>
            </w:r>
          </w:p>
        </w:tc>
        <w:tc>
          <w:tcPr>
            <w:tcW w:w="1701" w:type="dxa"/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ny company</w:t>
            </w:r>
          </w:p>
        </w:tc>
      </w:tr>
      <w:tr w:rsidR="00DF20CE" w:rsidRPr="000C1AC4" w:rsidTr="00F63B1E">
        <w:tc>
          <w:tcPr>
            <w:tcW w:w="3686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Inverted Microscope</w:t>
            </w:r>
          </w:p>
        </w:tc>
        <w:tc>
          <w:tcPr>
            <w:tcW w:w="1701" w:type="dxa"/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ny company</w:t>
            </w:r>
          </w:p>
        </w:tc>
      </w:tr>
      <w:tr w:rsidR="00DF20CE" w:rsidRPr="000C1AC4" w:rsidTr="00F63B1E">
        <w:tc>
          <w:tcPr>
            <w:tcW w:w="3686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80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0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 freezer</w:t>
            </w:r>
          </w:p>
        </w:tc>
        <w:tc>
          <w:tcPr>
            <w:tcW w:w="1701" w:type="dxa"/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ny company</w:t>
            </w:r>
          </w:p>
        </w:tc>
      </w:tr>
      <w:tr w:rsidR="00DF20CE" w:rsidRPr="000C1AC4" w:rsidTr="00F63B1E">
        <w:tc>
          <w:tcPr>
            <w:tcW w:w="3686" w:type="dxa"/>
          </w:tcPr>
          <w:p w:rsidR="00DF20CE" w:rsidRPr="000C1AC4" w:rsidRDefault="00DF20CE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Water Bath Incubator (37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0</w:t>
            </w: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)</w:t>
            </w:r>
          </w:p>
        </w:tc>
        <w:tc>
          <w:tcPr>
            <w:tcW w:w="1701" w:type="dxa"/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ny company</w:t>
            </w:r>
          </w:p>
        </w:tc>
      </w:tr>
      <w:tr w:rsidR="00DF20CE" w:rsidRPr="000C1AC4" w:rsidTr="00F63B1E">
        <w:tc>
          <w:tcPr>
            <w:tcW w:w="3686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lang w:val="en-GB"/>
              </w:rPr>
              <w:t>Dry-ice/ethanol bath</w:t>
            </w:r>
          </w:p>
        </w:tc>
        <w:tc>
          <w:tcPr>
            <w:tcW w:w="1701" w:type="dxa"/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</w:tr>
      <w:tr w:rsidR="00DF20CE" w:rsidRPr="000C1AC4" w:rsidTr="00F63B1E">
        <w:tc>
          <w:tcPr>
            <w:tcW w:w="3686" w:type="dxa"/>
            <w:tcBorders>
              <w:bottom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lang w:val="en-GB"/>
              </w:rPr>
              <w:t>Refrigerated tabletop centrifu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-</w:t>
            </w:r>
          </w:p>
        </w:tc>
        <w:tc>
          <w:tcPr>
            <w:tcW w:w="3633" w:type="dxa"/>
            <w:tcBorders>
              <w:bottom w:val="single" w:sz="4" w:space="0" w:color="auto"/>
            </w:tcBorders>
          </w:tcPr>
          <w:p w:rsidR="00DF20CE" w:rsidRPr="000C1AC4" w:rsidRDefault="00DF20CE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ny company</w:t>
            </w:r>
          </w:p>
        </w:tc>
      </w:tr>
    </w:tbl>
    <w:p w:rsidR="00DD5A24" w:rsidRPr="00DF20CE" w:rsidRDefault="00DD5A24">
      <w:pPr>
        <w:rPr>
          <w:lang w:val="en-GB"/>
        </w:rPr>
      </w:pPr>
    </w:p>
    <w:sectPr w:rsidR="00DD5A24" w:rsidRPr="00DF2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0CE"/>
    <w:rsid w:val="00007515"/>
    <w:rsid w:val="00034845"/>
    <w:rsid w:val="0046204F"/>
    <w:rsid w:val="0053582F"/>
    <w:rsid w:val="005E0EA8"/>
    <w:rsid w:val="0061290E"/>
    <w:rsid w:val="00641C4F"/>
    <w:rsid w:val="007C5887"/>
    <w:rsid w:val="00835D86"/>
    <w:rsid w:val="008A0D28"/>
    <w:rsid w:val="008F5833"/>
    <w:rsid w:val="00926704"/>
    <w:rsid w:val="00935F91"/>
    <w:rsid w:val="009F1F89"/>
    <w:rsid w:val="00A67B07"/>
    <w:rsid w:val="00AF6237"/>
    <w:rsid w:val="00B140EC"/>
    <w:rsid w:val="00B828FB"/>
    <w:rsid w:val="00DD5A24"/>
    <w:rsid w:val="00DF20CE"/>
    <w:rsid w:val="00E93251"/>
    <w:rsid w:val="00EC0AB4"/>
    <w:rsid w:val="00F16330"/>
    <w:rsid w:val="00FB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D2874"/>
  <w15:chartTrackingRefBased/>
  <w15:docId w15:val="{922B41B2-54F6-6042-8765-9F2272BF3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0C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0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0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0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0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0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0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0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0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0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0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2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0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2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0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2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0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2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0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2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 DENIS</dc:creator>
  <cp:keywords/>
  <dc:description/>
  <cp:lastModifiedBy>OMARA DENIS</cp:lastModifiedBy>
  <cp:revision>1</cp:revision>
  <dcterms:created xsi:type="dcterms:W3CDTF">2025-12-09T15:55:00Z</dcterms:created>
  <dcterms:modified xsi:type="dcterms:W3CDTF">2025-12-09T15:56:00Z</dcterms:modified>
</cp:coreProperties>
</file>